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3916" w:rsidRPr="00F93916" w:rsidRDefault="00F93916" w:rsidP="00F93916">
      <w:pPr>
        <w:pStyle w:val="NormalWeb"/>
        <w:spacing w:before="200" w:beforeAutospacing="0" w:after="200" w:afterAutospacing="0"/>
        <w:rPr>
          <w:color w:val="333333"/>
        </w:rPr>
      </w:pPr>
      <w:r>
        <w:rPr>
          <w:rFonts w:ascii="Cambria" w:hAnsi="Cambria"/>
          <w:b/>
          <w:bCs/>
          <w:color w:val="212121"/>
          <w:sz w:val="26"/>
          <w:szCs w:val="26"/>
          <w:shd w:val="clear" w:color="auto" w:fill="FFFFFF"/>
        </w:rPr>
        <w:t xml:space="preserve">Supplementary Table 4: </w:t>
      </w:r>
      <w:r w:rsidRPr="00F93916">
        <w:rPr>
          <w:color w:val="333333"/>
        </w:rPr>
        <w:t>Primers used for qPCR experiments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"/>
        <w:gridCol w:w="1832"/>
        <w:gridCol w:w="1924"/>
        <w:gridCol w:w="3482"/>
        <w:gridCol w:w="198"/>
      </w:tblGrid>
      <w:tr w:rsidR="00F93916" w:rsidRPr="00F93916" w:rsidTr="00421781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 reference 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imer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93916" w:rsidRPr="00F93916" w:rsidTr="004217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hyperlink r:id="rId4" w:history="1">
              <w:r w:rsidRPr="00F93916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1"/>
                  <w:szCs w:val="21"/>
                  <w14:ligatures w14:val="none"/>
                </w:rPr>
                <w:t>CV54338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biqu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AGGATGGTCGCACCCT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 w:rsidTr="004217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CCTCCTTGTCCTGAAT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 w:rsidTr="004217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1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I15136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longation factor 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AAGGATCTCAAGCGTGGT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 w:rsidTr="004217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GGGAGGTGTGGCAATC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 w:rsidTr="004217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WRK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hvul.003G06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WRKY72 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CATTCCTGGGGCATC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939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GATTGCTTTGGTTGCA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 w:rsidTr="00F939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93916" w:rsidRPr="00F93916" w:rsidTr="00F939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F93916" w:rsidRPr="00F93916" w:rsidRDefault="00F93916" w:rsidP="00F93916">
            <w:pPr>
              <w:spacing w:before="48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:rsidR="00F93916" w:rsidRDefault="00F93916"/>
    <w:sectPr w:rsidR="00F939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16"/>
    <w:rsid w:val="00421781"/>
    <w:rsid w:val="00F9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FF246"/>
  <w15:chartTrackingRefBased/>
  <w15:docId w15:val="{E982C18F-15B2-B343-9A91-8610CC4E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39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9391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39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7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3861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CV5433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Verdier</dc:creator>
  <cp:keywords/>
  <dc:description/>
  <cp:lastModifiedBy>Jerome Verdier</cp:lastModifiedBy>
  <cp:revision>2</cp:revision>
  <dcterms:created xsi:type="dcterms:W3CDTF">2023-11-23T09:16:00Z</dcterms:created>
  <dcterms:modified xsi:type="dcterms:W3CDTF">2023-11-23T09:24:00Z</dcterms:modified>
</cp:coreProperties>
</file>